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174" w:rsidRDefault="00472174">
      <w:pPr>
        <w:spacing w:after="200" w:line="276" w:lineRule="auto"/>
        <w:rPr>
          <w:b/>
          <w:lang w:val="en-GB"/>
        </w:rPr>
      </w:pPr>
    </w:p>
    <w:p w:rsidR="00321A66" w:rsidRPr="00EA382D" w:rsidRDefault="00321A66" w:rsidP="00321A66">
      <w:pPr>
        <w:pStyle w:val="Corpsdetexte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Figure S</w:t>
      </w:r>
      <w:r w:rsidR="00C44572"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>
        <w:rPr>
          <w:b/>
          <w:sz w:val="23"/>
          <w:szCs w:val="23"/>
          <w:lang w:val="en-US"/>
        </w:rPr>
        <w:t>Functional categorization</w:t>
      </w:r>
      <w:r w:rsidRPr="00CB1742">
        <w:rPr>
          <w:b/>
          <w:sz w:val="23"/>
          <w:szCs w:val="23"/>
          <w:lang w:val="en-US"/>
        </w:rPr>
        <w:t xml:space="preserve"> of genes differentially expressed in </w:t>
      </w:r>
      <w:r w:rsidRPr="00CB1742">
        <w:rPr>
          <w:b/>
          <w:i/>
          <w:iCs/>
          <w:sz w:val="23"/>
          <w:szCs w:val="23"/>
          <w:lang w:val="en-US"/>
        </w:rPr>
        <w:t xml:space="preserve">35S::VvWRKY1 </w:t>
      </w:r>
      <w:r w:rsidRPr="00CB1742">
        <w:rPr>
          <w:b/>
          <w:sz w:val="23"/>
          <w:szCs w:val="23"/>
          <w:lang w:val="en-US"/>
        </w:rPr>
        <w:t>plants compared to wild type plants</w:t>
      </w:r>
      <w:r w:rsidRPr="00EA382D">
        <w:rPr>
          <w:sz w:val="23"/>
          <w:szCs w:val="23"/>
          <w:lang w:val="en-US"/>
        </w:rPr>
        <w:t xml:space="preserve"> (</w:t>
      </w:r>
      <w:r w:rsidRPr="00EA382D">
        <w:rPr>
          <w:i/>
          <w:iCs/>
          <w:sz w:val="23"/>
          <w:szCs w:val="23"/>
          <w:lang w:val="en-US"/>
        </w:rPr>
        <w:t>P</w:t>
      </w:r>
      <w:r w:rsidRPr="00EA382D">
        <w:rPr>
          <w:sz w:val="23"/>
          <w:szCs w:val="23"/>
          <w:lang w:val="en-US"/>
        </w:rPr>
        <w:t xml:space="preserve">-value 0.05 and threshold 2). </w:t>
      </w:r>
      <w:r>
        <w:rPr>
          <w:sz w:val="23"/>
          <w:szCs w:val="23"/>
          <w:lang w:val="en-US"/>
        </w:rPr>
        <w:t>T</w:t>
      </w:r>
      <w:r w:rsidRPr="00EA382D">
        <w:rPr>
          <w:sz w:val="23"/>
          <w:szCs w:val="23"/>
          <w:lang w:val="en-US"/>
        </w:rPr>
        <w:t xml:space="preserve">he 96 genes showing a good homology with known genes were </w:t>
      </w:r>
      <w:r>
        <w:rPr>
          <w:sz w:val="23"/>
          <w:szCs w:val="23"/>
          <w:lang w:val="en-US"/>
        </w:rPr>
        <w:t xml:space="preserve">only </w:t>
      </w:r>
      <w:r w:rsidRPr="00EA382D">
        <w:rPr>
          <w:sz w:val="23"/>
          <w:szCs w:val="23"/>
          <w:lang w:val="en-US"/>
        </w:rPr>
        <w:t>cons</w:t>
      </w:r>
      <w:bookmarkStart w:id="0" w:name="_GoBack"/>
      <w:bookmarkEnd w:id="0"/>
      <w:r w:rsidRPr="00EA382D">
        <w:rPr>
          <w:sz w:val="23"/>
          <w:szCs w:val="23"/>
          <w:lang w:val="en-US"/>
        </w:rPr>
        <w:t>idered. BIN categories are indicated on the abscissa. Gene assoc</w:t>
      </w:r>
      <w:r>
        <w:rPr>
          <w:sz w:val="23"/>
          <w:szCs w:val="23"/>
          <w:lang w:val="en-US"/>
        </w:rPr>
        <w:t xml:space="preserve">iations to the </w:t>
      </w:r>
      <w:proofErr w:type="spellStart"/>
      <w:r>
        <w:rPr>
          <w:sz w:val="23"/>
          <w:szCs w:val="23"/>
          <w:lang w:val="en-US"/>
        </w:rPr>
        <w:t>MapMan</w:t>
      </w:r>
      <w:proofErr w:type="spellEnd"/>
      <w:r>
        <w:rPr>
          <w:sz w:val="23"/>
          <w:szCs w:val="23"/>
          <w:lang w:val="en-US"/>
        </w:rPr>
        <w:t xml:space="preserve"> Ontology </w:t>
      </w:r>
      <w:r w:rsidRPr="00EA382D">
        <w:rPr>
          <w:sz w:val="23"/>
          <w:szCs w:val="23"/>
          <w:lang w:val="en-US"/>
        </w:rPr>
        <w:t>were verified manually. Down-regulated genes are represented by white bars and up-regulated genes by grey bars.</w:t>
      </w:r>
    </w:p>
    <w:p w:rsidR="00DD299D" w:rsidRPr="00345694" w:rsidRDefault="00345694">
      <w:pPr>
        <w:rPr>
          <w:lang w:val="en-US"/>
        </w:rPr>
      </w:pPr>
      <w:r w:rsidRPr="0034569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EF9493" wp14:editId="7823C53C">
                <wp:simplePos x="0" y="0"/>
                <wp:positionH relativeFrom="column">
                  <wp:posOffset>-1066271</wp:posOffset>
                </wp:positionH>
                <wp:positionV relativeFrom="paragraph">
                  <wp:posOffset>1163003</wp:posOffset>
                </wp:positionV>
                <wp:extent cx="2200275" cy="274638"/>
                <wp:effectExtent l="1270" t="0" r="0" b="0"/>
                <wp:wrapNone/>
                <wp:docPr id="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00275" cy="2746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45694" w:rsidRDefault="00345694" w:rsidP="00345694">
                            <w:pPr>
                              <w:pStyle w:val="NormalWeb"/>
                              <w:spacing w:before="144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genes</w:t>
                            </w:r>
                            <w:proofErr w:type="spellEnd"/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-83.95pt;margin-top:91.6pt;width:173.25pt;height:21.65pt;rotation:-9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w7d7wIAAIgGAAAOAAAAZHJzL2Uyb0RvYy54bWysVclu2zAQvRfoPxC8K1osa0PkwJatXtIF&#10;SIqeaYmyiEqkQDKWg6L/3iHl2M5yKJr6IJDD4eO8eTPj65tD36E9lYoJnmP/ysOI8krUjO9y/P2+&#10;dBKMlCa8Jp3gNMePVOGbxccP1+OQ0UC0oqupRADCVTYOOW61HjLXVVVLe6KuxEA5HDZC9kTDVu7c&#10;WpIR0PvODTwvckch60GKiioF1vV0iBcWv2lopb82jaIadTmG2LT9Svvdmq+7uCbZTpKhZdUxDPIP&#10;UfSEcXj0BLUmmqAHyV5B9aySQolGX1Wid0XTsIpaDsDG916wuWvJQC0XSI4aTmlS/w+2+rL/JhGr&#10;cxxhxEkPEt3Tg0YrcUBBaNIzDioDr7sB/PQB7CCzpaqGW1H9VIiLoiV8R5dSirGlpIbwfHPTvbg6&#10;4SgDsh0/ixreIQ9aWKBDI3skBWjjR6Ap/KwZkoPgMVDt8aSUCa0CYwB+QTzHqIKzIA6jWWJfJJkB&#10;M0IMUulPVPTILHIsoRIsKtnfKm2CO7sYdy5K1nW2Gjr+zACOk4XacppukwwigaXxNDFZqX+lXrpJ&#10;NknohEG0cUJvvXaWZRE6UenH8/VsXRRr/7eJwg+zltU15ebRp7Lzw7+T9dgAU8GcCk+JjtUGzoRk&#10;24cWnUR7AoVPqopyPWkCh2dP93kkNitA5wUrPwi9VZA6ZZTETliGcyeNvcTx/HSVRl6YhuvyOatb&#10;xun7WaExx+k8mFvZLoJ+RU8f3qBGsp5pGC0d63OcTFVl5TUVuuG1XWvCuml9kQkT/duZWJZzLw5n&#10;iRPH85kTzjaes0rKwlkWfhTFm1Wx2rzQd2NrRr0/GVaSpwI0G/EA7O7aekQ1MwU+m6eBj2EDwy2I&#10;J76IdDuYypWW2PTXD6ZbO1JMO71RJttdcGyiE/iUh/O7F2k6UjtnChrlqSls55tmn9peH7YHyLcZ&#10;B1tRPxoziDgsYQCUzDbj5ZG9DOPOIh9Hs5mnl3tYX/6BLP4AAAD//wMAUEsDBBQABgAIAAAAIQB1&#10;eRKg4AAAAAkBAAAPAAAAZHJzL2Rvd25yZXYueG1sTI9NT4NAEIbvJv6HzZh4Me1CSSihLE3jx8F4&#10;Eo29btkRsOwsYbcU/fWOp3p8M0/eed5iO9teTDj6zpGCeBmBQKqd6ahR8P72tMhA+KDJ6N4RKvhG&#10;D9vy+qrQuXFnesWpCo3gEvK5VtCGMORS+rpFq/3SDUh8+3Sj1YHj2Egz6jOX216uoiiVVnfEH1o9&#10;4H2L9bE6WQWRfPnYm515nJqkej7epV/ZQ/Sj1O3NvNuACDiHCwx/+qwOJTsd3ImMF72CRZwmjCpI&#10;4hQEA6s1bztwXmcxyLKQ/xeUvwAAAP//AwBQSwECLQAUAAYACAAAACEAtoM4kv4AAADhAQAAEwAA&#10;AAAAAAAAAAAAAAAAAAAAW0NvbnRlbnRfVHlwZXNdLnhtbFBLAQItABQABgAIAAAAIQA4/SH/1gAA&#10;AJQBAAALAAAAAAAAAAAAAAAAAC8BAABfcmVscy8ucmVsc1BLAQItABQABgAIAAAAIQCZmw7d7wIA&#10;AIgGAAAOAAAAAAAAAAAAAAAAAC4CAABkcnMvZTJvRG9jLnhtbFBLAQItABQABgAIAAAAIQB1eRKg&#10;4AAAAAkBAAAPAAAAAAAAAAAAAAAAAEkFAABkcnMvZG93bnJldi54bWxQSwUGAAAAAAQABADzAAAA&#10;VgYAAAAA&#10;" filled="f" fillcolor="#4f81bd [3204]" stroked="f" strokecolor="black [3213]">
                <v:shadow color="#eeece1 [3214]"/>
                <v:textbox style="mso-fit-shape-to-text:t">
                  <w:txbxContent>
                    <w:p w:rsidR="00345694" w:rsidRDefault="00345694" w:rsidP="00345694">
                      <w:pPr>
                        <w:pStyle w:val="NormalWeb"/>
                        <w:spacing w:before="144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umber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gen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45694">
        <w:rPr>
          <w:noProof/>
        </w:rPr>
        <w:drawing>
          <wp:inline distT="0" distB="0" distL="0" distR="0" wp14:anchorId="0F5275FA" wp14:editId="6984AFF0">
            <wp:extent cx="5972810" cy="3869055"/>
            <wp:effectExtent l="0" t="0" r="889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D299D" w:rsidRPr="003456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F16"/>
    <w:rsid w:val="00191A38"/>
    <w:rsid w:val="00211F16"/>
    <w:rsid w:val="00321A66"/>
    <w:rsid w:val="00345694"/>
    <w:rsid w:val="00385D73"/>
    <w:rsid w:val="00472174"/>
    <w:rsid w:val="00676883"/>
    <w:rsid w:val="00872432"/>
    <w:rsid w:val="00910DE1"/>
    <w:rsid w:val="00C44572"/>
    <w:rsid w:val="00D33D3B"/>
    <w:rsid w:val="00D42B7F"/>
    <w:rsid w:val="00DD299D"/>
    <w:rsid w:val="00F22F34"/>
    <w:rsid w:val="00FC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211F16"/>
    <w:pPr>
      <w:jc w:val="both"/>
    </w:pPr>
    <w:rPr>
      <w:rFonts w:ascii="Times" w:hAnsi="Times"/>
      <w:lang w:val="en-GB"/>
    </w:rPr>
  </w:style>
  <w:style w:type="character" w:customStyle="1" w:styleId="Corpsdetexte2Car">
    <w:name w:val="Corps de texte 2 Car"/>
    <w:basedOn w:val="Policepardfaut"/>
    <w:link w:val="Corpsdetexte2"/>
    <w:rsid w:val="00211F16"/>
    <w:rPr>
      <w:rFonts w:ascii="Times" w:eastAsia="Times New Roman" w:hAnsi="Times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345694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3456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45694"/>
    <w:pPr>
      <w:spacing w:before="100" w:beforeAutospacing="1" w:after="100" w:afterAutospacing="1"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6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694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rsid w:val="00211F16"/>
    <w:pPr>
      <w:jc w:val="both"/>
    </w:pPr>
    <w:rPr>
      <w:rFonts w:ascii="Times" w:hAnsi="Times"/>
      <w:lang w:val="en-GB"/>
    </w:rPr>
  </w:style>
  <w:style w:type="character" w:customStyle="1" w:styleId="Corpsdetexte2Car">
    <w:name w:val="Corps de texte 2 Car"/>
    <w:basedOn w:val="Policepardfaut"/>
    <w:link w:val="Corpsdetexte2"/>
    <w:rsid w:val="00211F16"/>
    <w:rPr>
      <w:rFonts w:ascii="Times" w:eastAsia="Times New Roman" w:hAnsi="Times" w:cs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rsid w:val="00345694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3456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345694"/>
    <w:pPr>
      <w:spacing w:before="100" w:beforeAutospacing="1" w:after="100" w:afterAutospacing="1"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56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5694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de_calcul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Feuil3!$F$4</c:f>
              <c:strCache>
                <c:ptCount val="1"/>
                <c:pt idx="0">
                  <c:v>up-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Feuil3!$D$5:$E$22</c:f>
              <c:strCache>
                <c:ptCount val="18"/>
                <c:pt idx="0">
                  <c:v>photosynthesis</c:v>
                </c:pt>
                <c:pt idx="1">
                  <c:v>major CHO metabolism</c:v>
                </c:pt>
                <c:pt idx="2">
                  <c:v>glycolysis</c:v>
                </c:pt>
                <c:pt idx="3">
                  <c:v>TCA cycle/org. Acid transformations</c:v>
                </c:pt>
                <c:pt idx="4">
                  <c:v>cell wall</c:v>
                </c:pt>
                <c:pt idx="5">
                  <c:v>lipid metabolism</c:v>
                </c:pt>
                <c:pt idx="6">
                  <c:v>metal handling</c:v>
                </c:pt>
                <c:pt idx="7">
                  <c:v>secondary metabolism</c:v>
                </c:pt>
                <c:pt idx="8">
                  <c:v>hormone metabolism</c:v>
                </c:pt>
                <c:pt idx="9">
                  <c:v>tetrapyrrole synthesis</c:v>
                </c:pt>
                <c:pt idx="10">
                  <c:v>stress</c:v>
                </c:pt>
                <c:pt idx="11">
                  <c:v>redox</c:v>
                </c:pt>
                <c:pt idx="12">
                  <c:v>miscellaneous enzyme families</c:v>
                </c:pt>
                <c:pt idx="13">
                  <c:v>RNA</c:v>
                </c:pt>
                <c:pt idx="14">
                  <c:v>protein</c:v>
                </c:pt>
                <c:pt idx="15">
                  <c:v>signaling</c:v>
                </c:pt>
                <c:pt idx="16">
                  <c:v>development</c:v>
                </c:pt>
                <c:pt idx="17">
                  <c:v>transport</c:v>
                </c:pt>
              </c:strCache>
            </c:strRef>
          </c:cat>
          <c:val>
            <c:numRef>
              <c:f>Feuil3!$F$5:$F$22</c:f>
              <c:numCache>
                <c:formatCode>General</c:formatCode>
                <c:ptCount val="18"/>
                <c:pt idx="4">
                  <c:v>3</c:v>
                </c:pt>
                <c:pt idx="5">
                  <c:v>1</c:v>
                </c:pt>
                <c:pt idx="7">
                  <c:v>2</c:v>
                </c:pt>
                <c:pt idx="8">
                  <c:v>6</c:v>
                </c:pt>
                <c:pt idx="10">
                  <c:v>4</c:v>
                </c:pt>
                <c:pt idx="13">
                  <c:v>5</c:v>
                </c:pt>
                <c:pt idx="14">
                  <c:v>4</c:v>
                </c:pt>
                <c:pt idx="15">
                  <c:v>4</c:v>
                </c:pt>
                <c:pt idx="16">
                  <c:v>2</c:v>
                </c:pt>
              </c:numCache>
            </c:numRef>
          </c:val>
        </c:ser>
        <c:ser>
          <c:idx val="1"/>
          <c:order val="1"/>
          <c:tx>
            <c:strRef>
              <c:f>Feuil3!$G$4</c:f>
              <c:strCache>
                <c:ptCount val="1"/>
                <c:pt idx="0">
                  <c:v>down-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Feuil3!$D$5:$E$22</c:f>
              <c:strCache>
                <c:ptCount val="18"/>
                <c:pt idx="0">
                  <c:v>photosynthesis</c:v>
                </c:pt>
                <c:pt idx="1">
                  <c:v>major CHO metabolism</c:v>
                </c:pt>
                <c:pt idx="2">
                  <c:v>glycolysis</c:v>
                </c:pt>
                <c:pt idx="3">
                  <c:v>TCA cycle/org. Acid transformations</c:v>
                </c:pt>
                <c:pt idx="4">
                  <c:v>cell wall</c:v>
                </c:pt>
                <c:pt idx="5">
                  <c:v>lipid metabolism</c:v>
                </c:pt>
                <c:pt idx="6">
                  <c:v>metal handling</c:v>
                </c:pt>
                <c:pt idx="7">
                  <c:v>secondary metabolism</c:v>
                </c:pt>
                <c:pt idx="8">
                  <c:v>hormone metabolism</c:v>
                </c:pt>
                <c:pt idx="9">
                  <c:v>tetrapyrrole synthesis</c:v>
                </c:pt>
                <c:pt idx="10">
                  <c:v>stress</c:v>
                </c:pt>
                <c:pt idx="11">
                  <c:v>redox</c:v>
                </c:pt>
                <c:pt idx="12">
                  <c:v>miscellaneous enzyme families</c:v>
                </c:pt>
                <c:pt idx="13">
                  <c:v>RNA</c:v>
                </c:pt>
                <c:pt idx="14">
                  <c:v>protein</c:v>
                </c:pt>
                <c:pt idx="15">
                  <c:v>signaling</c:v>
                </c:pt>
                <c:pt idx="16">
                  <c:v>development</c:v>
                </c:pt>
                <c:pt idx="17">
                  <c:v>transport</c:v>
                </c:pt>
              </c:strCache>
            </c:strRef>
          </c:cat>
          <c:val>
            <c:numRef>
              <c:f>Feuil3!$G$5:$G$22</c:f>
              <c:numCache>
                <c:formatCode>General</c:formatCode>
                <c:ptCount val="18"/>
                <c:pt idx="0">
                  <c:v>2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8</c:v>
                </c:pt>
                <c:pt idx="5">
                  <c:v>1</c:v>
                </c:pt>
                <c:pt idx="6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2">
                  <c:v>4</c:v>
                </c:pt>
                <c:pt idx="13">
                  <c:v>6</c:v>
                </c:pt>
                <c:pt idx="14">
                  <c:v>6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99525888"/>
        <c:axId val="199527424"/>
        <c:axId val="0"/>
      </c:bar3DChart>
      <c:catAx>
        <c:axId val="199525888"/>
        <c:scaling>
          <c:orientation val="minMax"/>
        </c:scaling>
        <c:delete val="0"/>
        <c:axPos val="b"/>
        <c:majorTickMark val="out"/>
        <c:minorTickMark val="none"/>
        <c:tickLblPos val="nextTo"/>
        <c:crossAx val="199527424"/>
        <c:crosses val="autoZero"/>
        <c:auto val="1"/>
        <c:lblAlgn val="ctr"/>
        <c:lblOffset val="100"/>
        <c:noMultiLvlLbl val="0"/>
      </c:catAx>
      <c:valAx>
        <c:axId val="1995274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995258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8900295902502634"/>
          <c:y val="5.3972751931082356E-2"/>
          <c:w val="9.1251818045037361E-2"/>
          <c:h val="0.1185376164262653"/>
        </c:manualLayout>
      </c:layout>
      <c:overlay val="1"/>
      <c:spPr>
        <a:solidFill>
          <a:schemeClr val="bg1"/>
        </a:solidFill>
        <a:ln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</dc:creator>
  <cp:lastModifiedBy>Virginie</cp:lastModifiedBy>
  <cp:revision>4</cp:revision>
  <cp:lastPrinted>2012-06-01T08:54:00Z</cp:lastPrinted>
  <dcterms:created xsi:type="dcterms:W3CDTF">2012-08-29T11:13:00Z</dcterms:created>
  <dcterms:modified xsi:type="dcterms:W3CDTF">2012-11-06T13:47:00Z</dcterms:modified>
</cp:coreProperties>
</file>